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490C3" w14:textId="7F16B1AD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Modified </w:t>
      </w:r>
      <w:r w:rsidRPr="008610A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CLASS Questions</w:t>
      </w:r>
    </w:p>
    <w:p w14:paraId="1DB275CA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. My curiosity about the living world led me to study biochemistry. </w:t>
      </w:r>
    </w:p>
    <w:p w14:paraId="625D7DE7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. I think about the biochemistry I experience in everyday life. </w:t>
      </w:r>
    </w:p>
    <w:p w14:paraId="37B3F79C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. After I study a topic in biochemistry and feel that I understand it, I have difficulty applying</w:t>
      </w:r>
    </w:p>
    <w:p w14:paraId="0E2EFCB5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at information to answer questions on the same topic. </w:t>
      </w:r>
    </w:p>
    <w:p w14:paraId="3BA167D9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4. Knowledge in biochemistry consists of many disconnected topics. </w:t>
      </w:r>
    </w:p>
    <w:p w14:paraId="3A19BD3C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5. When I am answering a biochemistry question, I find it difficult to put what I know into </w:t>
      </w:r>
      <w:proofErr w:type="gramStart"/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y</w:t>
      </w:r>
      <w:proofErr w:type="gramEnd"/>
    </w:p>
    <w:p w14:paraId="087D72A1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wn words. </w:t>
      </w:r>
    </w:p>
    <w:p w14:paraId="4FA33712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6. I do not expect the rules of biochemical principles to help my understanding of the ideas.</w:t>
      </w:r>
    </w:p>
    <w:p w14:paraId="43848A4D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7. To understand biochemistry, I sometimes think about my personal experiences and relate</w:t>
      </w:r>
    </w:p>
    <w:p w14:paraId="4EBA80DE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m to the topic being analyzed. </w:t>
      </w:r>
    </w:p>
    <w:p w14:paraId="63EE96C5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8. If I get stuck on answering a biochemistry question on my first try, I usually try to figure out</w:t>
      </w:r>
    </w:p>
    <w:p w14:paraId="531AE067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 different way that works. </w:t>
      </w:r>
    </w:p>
    <w:p w14:paraId="491FAB48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9. I want to study biochemistry because I want to </w:t>
      </w:r>
      <w:proofErr w:type="gramStart"/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ake a contribution</w:t>
      </w:r>
      <w:proofErr w:type="gramEnd"/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o society. </w:t>
      </w:r>
    </w:p>
    <w:p w14:paraId="5EFAB728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0. If I don’t remember a particular approach needed for a question on an exam, there’s</w:t>
      </w:r>
    </w:p>
    <w:p w14:paraId="535156BE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nothing much I can </w:t>
      </w:r>
      <w:proofErr w:type="gramStart"/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  to</w:t>
      </w:r>
      <w:proofErr w:type="gramEnd"/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me up with it. </w:t>
      </w:r>
    </w:p>
    <w:p w14:paraId="72798F5C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1. If I want to apply a method or idea used for understanding one biochemical problem to</w:t>
      </w:r>
    </w:p>
    <w:p w14:paraId="3C7DC28B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nother problem, the problems must involve very similar situations. </w:t>
      </w:r>
    </w:p>
    <w:p w14:paraId="3F9D2DBB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2. I enjoy figuring out answers to biochemistry questions. </w:t>
      </w:r>
    </w:p>
    <w:p w14:paraId="0BF0339B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3. It is important for the government to approve new scientific ideas before they can be</w:t>
      </w:r>
    </w:p>
    <w:p w14:paraId="18F87E87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idely accepted. </w:t>
      </w:r>
    </w:p>
    <w:p w14:paraId="101AC3E2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4. Learning biochemistry changes my ideas about how the natural world works. </w:t>
      </w:r>
    </w:p>
    <w:p w14:paraId="6DD96979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5. To learn biochemistry, I only need to memorize facts and definitions. </w:t>
      </w:r>
    </w:p>
    <w:p w14:paraId="48B045E3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16. Reasoning skills used to understand biochemistry can be helpful to my everyday life. </w:t>
      </w:r>
    </w:p>
    <w:p w14:paraId="2D75E3EB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7. It is a valuable use of my time to study the fundamental experiments behind</w:t>
      </w:r>
    </w:p>
    <w:p w14:paraId="1EB568AB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iochemical ideas. </w:t>
      </w:r>
    </w:p>
    <w:p w14:paraId="307D27BD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8. If I had plenty of time, I would take a biochemistry class outside of my major requirements</w:t>
      </w:r>
    </w:p>
    <w:p w14:paraId="4C6A394D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just for fun. </w:t>
      </w:r>
    </w:p>
    <w:p w14:paraId="22252F4B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9. The subject of biochemistry has little relation to what I experience in the real world. </w:t>
      </w:r>
    </w:p>
    <w:p w14:paraId="07940E71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0. There are times I think about or solve a biochemistry question in more than one way to</w:t>
      </w:r>
    </w:p>
    <w:p w14:paraId="55FAAF62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elp my understanding. </w:t>
      </w:r>
    </w:p>
    <w:p w14:paraId="0D27347F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1. If I get stuck on a biochemistry question, there is no chance I'll figure it out on my own.</w:t>
      </w:r>
    </w:p>
    <w:p w14:paraId="3415A336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2. When studying biochemistry, I relate the important information to what I already know</w:t>
      </w:r>
    </w:p>
    <w:p w14:paraId="3D231580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ather than just memorizing it the way it is presented. </w:t>
      </w:r>
    </w:p>
    <w:p w14:paraId="05FCA2E6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3. There is usually only one correct approach to solving a biochemistry problem. </w:t>
      </w:r>
    </w:p>
    <w:p w14:paraId="48020B66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4. When I am not pressed for time, I will continue to work on a biochemistry problem until I</w:t>
      </w:r>
    </w:p>
    <w:p w14:paraId="117C2A97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understand why something works the way it does. </w:t>
      </w:r>
    </w:p>
    <w:p w14:paraId="637A90DC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5. Learning biochemistry that is not directly relevant to or applicable to human health is not</w:t>
      </w:r>
    </w:p>
    <w:p w14:paraId="701435FD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orth my time. </w:t>
      </w:r>
    </w:p>
    <w:p w14:paraId="52682498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6. Mathematical skills are important for understanding biochemistry. </w:t>
      </w:r>
    </w:p>
    <w:p w14:paraId="0050B476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7. I enjoy explaining biochemical ideas that I learn about to my friends. </w:t>
      </w:r>
    </w:p>
    <w:p w14:paraId="3327D328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8. We use this statement to discard the survey of people who are not reading the</w:t>
      </w:r>
    </w:p>
    <w:p w14:paraId="19DC7988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questions. Please select </w:t>
      </w:r>
      <w:proofErr w:type="gramStart"/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gree  for</w:t>
      </w:r>
      <w:proofErr w:type="gramEnd"/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his question to preserve your</w:t>
      </w:r>
    </w:p>
    <w:p w14:paraId="3A2F09A8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nswers.</w:t>
      </w:r>
    </w:p>
    <w:p w14:paraId="39925529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29. The </w:t>
      </w:r>
      <w:proofErr w:type="gramStart"/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general public</w:t>
      </w:r>
      <w:proofErr w:type="gramEnd"/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misunderstands many biochemical ideas. </w:t>
      </w:r>
    </w:p>
    <w:p w14:paraId="3DD9EBA6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0. I do not spend more than a few minutes stuck on a biochemistry question before giving up</w:t>
      </w:r>
    </w:p>
    <w:p w14:paraId="6C320C67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or seeking help from someone else. </w:t>
      </w:r>
    </w:p>
    <w:p w14:paraId="5712C819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1. Biochemical principles are just to be memorized. </w:t>
      </w:r>
    </w:p>
    <w:p w14:paraId="06934A84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2. For me, biochemistry is primarily about learning known facts as opposed to investigating</w:t>
      </w:r>
    </w:p>
    <w:p w14:paraId="5B9E5EDA" w14:textId="77777777" w:rsidR="008610AC" w:rsidRPr="008610AC" w:rsidRDefault="008610AC" w:rsidP="008610AC">
      <w:pPr>
        <w:spacing w:after="16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 unknown. </w:t>
      </w:r>
    </w:p>
    <w:p w14:paraId="65A9B42C" w14:textId="77777777" w:rsidR="008610AC" w:rsidRDefault="008610AC" w:rsidP="008610AC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tudent-only </w:t>
      </w:r>
      <w:proofErr w:type="gramStart"/>
      <w:r w:rsidRPr="008610A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Post-Module</w:t>
      </w:r>
      <w:proofErr w:type="gramEnd"/>
      <w:r w:rsidRPr="008610A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questions:</w:t>
      </w:r>
    </w:p>
    <w:p w14:paraId="0941907C" w14:textId="77777777" w:rsidR="008610AC" w:rsidRPr="008610AC" w:rsidRDefault="008610AC" w:rsidP="008610AC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A71FA2A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33. My curiosity about learning more bioinformatics has increased </w:t>
      </w:r>
      <w:proofErr w:type="gramStart"/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s a result of</w:t>
      </w:r>
      <w:proofErr w:type="gramEnd"/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he module</w:t>
      </w:r>
    </w:p>
    <w:p w14:paraId="4196F29A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used in class.</w:t>
      </w:r>
    </w:p>
    <w:p w14:paraId="56E5D383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3. The module provided new insights to me about the uses of computer sciences in biochemistry.</w:t>
      </w:r>
    </w:p>
    <w:p w14:paraId="49F03310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4. I found the computer work during this module downright enjoyable.</w:t>
      </w:r>
    </w:p>
    <w:p w14:paraId="1EE3CAED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35. Only answer if you don’t particularly enjoy computational </w:t>
      </w:r>
      <w:proofErr w:type="gramStart"/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nalyses :</w:t>
      </w:r>
      <w:proofErr w:type="gramEnd"/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lthough I don’t particularly enjoy computational analyses I think that this module</w:t>
      </w:r>
    </w:p>
    <w:p w14:paraId="23EC9EF8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gave me a good idea of what scientists do with genome-size data sets.</w:t>
      </w:r>
    </w:p>
    <w:p w14:paraId="479B64C3" w14:textId="77777777" w:rsidR="008610AC" w:rsidRPr="008610AC" w:rsidRDefault="008610AC" w:rsidP="008610AC">
      <w:pPr>
        <w:spacing w:after="16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6. As a result of this module I am now considering taking a (or another) bioinformatic course in the future. </w:t>
      </w:r>
    </w:p>
    <w:p w14:paraId="2F75706C" w14:textId="77777777" w:rsidR="008610AC" w:rsidRPr="008610AC" w:rsidRDefault="008610AC" w:rsidP="008610AC">
      <w:pPr>
        <w:spacing w:after="16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7. As a result of this module, I am interested in learning more about High Performance Computing, and how it can aid in my research and career goals.</w:t>
      </w:r>
    </w:p>
    <w:p w14:paraId="4766A212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8. I much prefer wet-lab or field-work experimentation to projects that require lots of</w:t>
      </w:r>
    </w:p>
    <w:p w14:paraId="47646747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omputational analysis.</w:t>
      </w:r>
    </w:p>
    <w:p w14:paraId="71DAE75B" w14:textId="77777777" w:rsidR="008610AC" w:rsidRPr="008610AC" w:rsidRDefault="008610AC" w:rsidP="008610AC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9. Basic knowledge of bioinformatics/computational biochemistry is likely</w:t>
      </w:r>
    </w:p>
    <w:p w14:paraId="75EA82B8" w14:textId="77777777" w:rsidR="008610AC" w:rsidRPr="008610AC" w:rsidRDefault="008610AC" w:rsidP="008610AC">
      <w:pPr>
        <w:spacing w:after="16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610A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mportant for my future career (whether I like it or not).</w:t>
      </w:r>
    </w:p>
    <w:p w14:paraId="40A5C601" w14:textId="77777777" w:rsidR="008610AC" w:rsidRPr="008610AC" w:rsidRDefault="008610AC" w:rsidP="008610AC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05D9EAC" w14:textId="77777777" w:rsidR="00AE4745" w:rsidRDefault="00AE4745"/>
    <w:sectPr w:rsidR="00AE4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0AC"/>
    <w:rsid w:val="0004692A"/>
    <w:rsid w:val="000F0E92"/>
    <w:rsid w:val="001A6D65"/>
    <w:rsid w:val="00272634"/>
    <w:rsid w:val="003F5659"/>
    <w:rsid w:val="005843E5"/>
    <w:rsid w:val="005C3E52"/>
    <w:rsid w:val="006B565F"/>
    <w:rsid w:val="008610AC"/>
    <w:rsid w:val="008852D7"/>
    <w:rsid w:val="00AE4745"/>
    <w:rsid w:val="00AF0DBC"/>
    <w:rsid w:val="00C412B2"/>
    <w:rsid w:val="00CD5D3C"/>
    <w:rsid w:val="00D81B9C"/>
    <w:rsid w:val="00DC122F"/>
    <w:rsid w:val="00E634E3"/>
    <w:rsid w:val="00EA4B05"/>
    <w:rsid w:val="00ED7F71"/>
    <w:rsid w:val="00FD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73D68"/>
  <w15:chartTrackingRefBased/>
  <w15:docId w15:val="{BBAA70A5-6729-5745-9683-6999FBBA4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10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0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0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0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0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0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0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0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0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0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0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0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0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0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0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0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0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0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0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0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0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0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0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0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0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0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0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0A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610A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3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6</Words>
  <Characters>3687</Characters>
  <Application>Microsoft Office Word</Application>
  <DocSecurity>0</DocSecurity>
  <Lines>30</Lines>
  <Paragraphs>8</Paragraphs>
  <ScaleCrop>false</ScaleCrop>
  <Company/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and, Devon Joseph</dc:creator>
  <cp:keywords/>
  <dc:description/>
  <cp:lastModifiedBy>Boland, Devon Joseph</cp:lastModifiedBy>
  <cp:revision>1</cp:revision>
  <dcterms:created xsi:type="dcterms:W3CDTF">2024-01-22T02:00:00Z</dcterms:created>
  <dcterms:modified xsi:type="dcterms:W3CDTF">2024-01-22T02:03:00Z</dcterms:modified>
</cp:coreProperties>
</file>